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C38DD" w14:textId="77777777" w:rsidR="00411429" w:rsidRDefault="00411429">
      <w:pPr>
        <w:rPr>
          <w:rFonts w:ascii="Arial" w:hAnsi="Arial" w:cs="Arial"/>
          <w:b/>
          <w:sz w:val="22"/>
          <w:szCs w:val="22"/>
          <w:lang w:val="en-GB"/>
        </w:rPr>
      </w:pPr>
    </w:p>
    <w:p w14:paraId="69F33E4F" w14:textId="77777777" w:rsidR="00411429" w:rsidRDefault="00411429">
      <w:pPr>
        <w:rPr>
          <w:rFonts w:ascii="Arial" w:hAnsi="Arial" w:cs="Arial"/>
          <w:b/>
          <w:sz w:val="22"/>
          <w:szCs w:val="22"/>
          <w:lang w:val="en-GB"/>
        </w:rPr>
      </w:pPr>
    </w:p>
    <w:p w14:paraId="701C8825" w14:textId="33AA5170" w:rsidR="0076057F" w:rsidRPr="00A079A1" w:rsidRDefault="0043125E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>Additional</w:t>
      </w:r>
      <w:proofErr w:type="gramEnd"/>
      <w:r w:rsidR="00E52DA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B180E">
        <w:rPr>
          <w:rFonts w:ascii="Arial" w:hAnsi="Arial" w:cs="Arial"/>
          <w:b/>
          <w:sz w:val="22"/>
          <w:szCs w:val="22"/>
          <w:lang w:val="en-GB"/>
        </w:rPr>
        <w:t>fi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52DA9">
        <w:rPr>
          <w:rFonts w:ascii="Arial" w:hAnsi="Arial" w:cs="Arial"/>
          <w:b/>
          <w:sz w:val="22"/>
          <w:szCs w:val="22"/>
          <w:lang w:val="en-GB"/>
        </w:rPr>
        <w:t>3</w:t>
      </w:r>
      <w:r w:rsidR="00411429">
        <w:rPr>
          <w:rFonts w:ascii="Arial" w:hAnsi="Arial" w:cs="Arial"/>
          <w:b/>
          <w:sz w:val="22"/>
          <w:szCs w:val="22"/>
          <w:lang w:val="en-GB"/>
        </w:rPr>
        <w:t>:</w:t>
      </w:r>
      <w:r w:rsidR="00E52DA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6057F" w:rsidRPr="00A079A1">
        <w:rPr>
          <w:rFonts w:ascii="Arial" w:hAnsi="Arial" w:cs="Arial"/>
          <w:bCs/>
          <w:sz w:val="22"/>
          <w:szCs w:val="22"/>
          <w:lang w:val="en-GB"/>
        </w:rPr>
        <w:t>Any Adverse Reactions</w:t>
      </w:r>
      <w:r w:rsidR="0076057F" w:rsidRPr="00A079A1">
        <w:rPr>
          <w:rFonts w:ascii="Arial" w:hAnsi="Arial" w:cs="Arial"/>
          <w:bCs/>
          <w:sz w:val="22"/>
          <w:szCs w:val="22"/>
        </w:rPr>
        <w:t xml:space="preserve"> Revised (AAR-R)</w:t>
      </w:r>
    </w:p>
    <w:tbl>
      <w:tblPr>
        <w:tblStyle w:val="Tabellrutnt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40"/>
        <w:gridCol w:w="680"/>
        <w:gridCol w:w="567"/>
        <w:gridCol w:w="708"/>
        <w:gridCol w:w="567"/>
        <w:gridCol w:w="709"/>
        <w:gridCol w:w="738"/>
        <w:gridCol w:w="992"/>
        <w:gridCol w:w="1134"/>
        <w:gridCol w:w="567"/>
        <w:gridCol w:w="709"/>
      </w:tblGrid>
      <w:tr w:rsidR="008B7157" w:rsidRPr="0076057F" w14:paraId="2423EB53" w14:textId="77777777" w:rsidTr="0076057F">
        <w:trPr>
          <w:trHeight w:val="573"/>
        </w:trPr>
        <w:tc>
          <w:tcPr>
            <w:tcW w:w="9811" w:type="dxa"/>
            <w:gridSpan w:val="11"/>
          </w:tcPr>
          <w:p w14:paraId="37D5E7A1" w14:textId="278E353B" w:rsidR="008B7157" w:rsidRPr="0076057F" w:rsidRDefault="008B7157">
            <w:pPr>
              <w:rPr>
                <w:sz w:val="22"/>
                <w:szCs w:val="22"/>
                <w:lang w:val="sv-SE"/>
              </w:rPr>
            </w:pPr>
            <w:r w:rsidRPr="0076057F">
              <w:rPr>
                <w:sz w:val="22"/>
                <w:szCs w:val="22"/>
                <w:lang w:val="sv-SE"/>
              </w:rPr>
              <w:t>Dat</w:t>
            </w:r>
            <w:r w:rsidR="00FF6B04" w:rsidRPr="0076057F">
              <w:rPr>
                <w:sz w:val="22"/>
                <w:szCs w:val="22"/>
                <w:lang w:val="sv-SE"/>
              </w:rPr>
              <w:t>e</w:t>
            </w:r>
            <w:r w:rsidR="00A079A1">
              <w:rPr>
                <w:sz w:val="22"/>
                <w:szCs w:val="22"/>
                <w:lang w:val="sv-SE"/>
              </w:rPr>
              <w:t>:</w:t>
            </w:r>
            <w:r w:rsidRPr="0076057F">
              <w:rPr>
                <w:sz w:val="22"/>
                <w:szCs w:val="22"/>
                <w:lang w:val="sv-SE"/>
              </w:rPr>
              <w:t xml:space="preserve">                                         </w:t>
            </w:r>
            <w:r w:rsidR="0076057F" w:rsidRPr="0076057F">
              <w:rPr>
                <w:sz w:val="22"/>
                <w:szCs w:val="22"/>
                <w:lang w:val="sv-SE"/>
              </w:rPr>
              <w:t xml:space="preserve">                                        </w:t>
            </w:r>
            <w:r w:rsidR="00FF6B04" w:rsidRPr="0076057F">
              <w:rPr>
                <w:sz w:val="22"/>
                <w:szCs w:val="22"/>
                <w:lang w:val="sv-SE"/>
              </w:rPr>
              <w:t>Visit</w:t>
            </w:r>
            <w:r w:rsidRPr="0076057F">
              <w:rPr>
                <w:sz w:val="22"/>
                <w:szCs w:val="22"/>
                <w:lang w:val="sv-SE"/>
              </w:rPr>
              <w:t xml:space="preserve"> N</w:t>
            </w:r>
            <w:r w:rsidR="00FF6B04" w:rsidRPr="0076057F">
              <w:rPr>
                <w:sz w:val="22"/>
                <w:szCs w:val="22"/>
                <w:lang w:val="sv-SE"/>
              </w:rPr>
              <w:t>o</w:t>
            </w:r>
            <w:r w:rsidRPr="0076057F">
              <w:rPr>
                <w:sz w:val="22"/>
                <w:szCs w:val="22"/>
                <w:lang w:val="sv-SE"/>
              </w:rPr>
              <w:t xml:space="preserve">:                                             </w:t>
            </w:r>
            <w:proofErr w:type="spellStart"/>
            <w:r w:rsidR="0076057F" w:rsidRPr="0076057F">
              <w:rPr>
                <w:sz w:val="22"/>
                <w:szCs w:val="22"/>
                <w:lang w:val="sv-SE"/>
              </w:rPr>
              <w:t>Participant</w:t>
            </w:r>
            <w:proofErr w:type="spellEnd"/>
            <w:r w:rsidR="0076057F" w:rsidRPr="0076057F">
              <w:rPr>
                <w:sz w:val="22"/>
                <w:szCs w:val="22"/>
                <w:lang w:val="sv-SE"/>
              </w:rPr>
              <w:t xml:space="preserve"> </w:t>
            </w:r>
            <w:r w:rsidR="00FF6B04" w:rsidRPr="0076057F">
              <w:rPr>
                <w:sz w:val="22"/>
                <w:szCs w:val="22"/>
                <w:lang w:val="sv-SE"/>
              </w:rPr>
              <w:t>ID:</w:t>
            </w:r>
          </w:p>
        </w:tc>
      </w:tr>
      <w:tr w:rsidR="00E12FC4" w:rsidRPr="00011184" w14:paraId="59AAA1CB" w14:textId="77777777" w:rsidTr="0076057F">
        <w:tc>
          <w:tcPr>
            <w:tcW w:w="9811" w:type="dxa"/>
            <w:gridSpan w:val="11"/>
            <w:tcBorders>
              <w:bottom w:val="single" w:sz="8" w:space="0" w:color="auto"/>
            </w:tcBorders>
          </w:tcPr>
          <w:p w14:paraId="51199388" w14:textId="6DB3ECDA" w:rsidR="00FF6B04" w:rsidRPr="0076057F" w:rsidRDefault="00FF6B04" w:rsidP="00FF6B04">
            <w:pPr>
              <w:rPr>
                <w:sz w:val="22"/>
                <w:szCs w:val="22"/>
              </w:rPr>
            </w:pPr>
            <w:r w:rsidRPr="0076057F">
              <w:rPr>
                <w:sz w:val="22"/>
                <w:szCs w:val="22"/>
              </w:rPr>
              <w:t xml:space="preserve">Have you experienced any new symptoms after you received the study drug? </w:t>
            </w:r>
          </w:p>
          <w:p w14:paraId="121F6677" w14:textId="22654B87" w:rsidR="00E12FC4" w:rsidRPr="00FF6B04" w:rsidRDefault="00FF6B04" w:rsidP="00FF6B04">
            <w:r w:rsidRPr="0076057F">
              <w:rPr>
                <w:sz w:val="22"/>
                <w:szCs w:val="22"/>
              </w:rPr>
              <w:t>(The interviewer asks about each symptom in the list</w:t>
            </w:r>
            <w:r w:rsidR="0076057F">
              <w:rPr>
                <w:sz w:val="22"/>
                <w:szCs w:val="22"/>
              </w:rPr>
              <w:t xml:space="preserve"> below and the frequency</w:t>
            </w:r>
            <w:r w:rsidRPr="0076057F">
              <w:rPr>
                <w:sz w:val="22"/>
                <w:szCs w:val="22"/>
              </w:rPr>
              <w:t>).</w:t>
            </w:r>
            <w:r w:rsidRPr="00FF6B04">
              <w:t xml:space="preserve"> </w:t>
            </w:r>
          </w:p>
        </w:tc>
      </w:tr>
      <w:tr w:rsidR="000B180E" w:rsidRPr="00420770" w14:paraId="2CB49460" w14:textId="77777777" w:rsidTr="000B180E">
        <w:trPr>
          <w:cantSplit/>
          <w:trHeight w:val="2254"/>
        </w:trPr>
        <w:tc>
          <w:tcPr>
            <w:tcW w:w="244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20DDC4A" w14:textId="0BF696F9" w:rsidR="000B180E" w:rsidRPr="00420770" w:rsidRDefault="000B180E" w:rsidP="000B180E">
            <w:pPr>
              <w:spacing w:after="150"/>
              <w:jc w:val="center"/>
              <w:rPr>
                <w:rFonts w:eastAsia="Times New Roman"/>
                <w:b/>
                <w:color w:val="333333"/>
                <w:sz w:val="22"/>
                <w:szCs w:val="22"/>
                <w:lang w:val="sv-SE"/>
              </w:rPr>
            </w:pPr>
            <w:r w:rsidRPr="00420770">
              <w:rPr>
                <w:rFonts w:eastAsia="Times New Roman"/>
                <w:b/>
                <w:color w:val="333333"/>
                <w:sz w:val="22"/>
                <w:szCs w:val="22"/>
                <w:lang w:val="sv-SE"/>
              </w:rPr>
              <w:t>Symptom</w:t>
            </w:r>
            <w:r>
              <w:rPr>
                <w:rFonts w:eastAsia="Times New Roman"/>
                <w:b/>
                <w:color w:val="333333"/>
                <w:sz w:val="22"/>
                <w:szCs w:val="22"/>
                <w:lang w:val="sv-S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</w:tcBorders>
            <w:textDirection w:val="btLr"/>
          </w:tcPr>
          <w:p w14:paraId="0719EA42" w14:textId="7DFE8744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b/>
                <w:sz w:val="20"/>
                <w:szCs w:val="20"/>
                <w:lang w:val="sv-SE"/>
              </w:rPr>
              <w:t>Non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  <w:textDirection w:val="btLr"/>
          </w:tcPr>
          <w:p w14:paraId="68C8B9CE" w14:textId="0C78F839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Mild</w:t>
            </w:r>
          </w:p>
        </w:tc>
        <w:tc>
          <w:tcPr>
            <w:tcW w:w="708" w:type="dxa"/>
            <w:tcBorders>
              <w:top w:val="single" w:sz="8" w:space="0" w:color="auto"/>
            </w:tcBorders>
            <w:textDirection w:val="btLr"/>
          </w:tcPr>
          <w:p w14:paraId="778CF325" w14:textId="5DB3C866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Moderate</w:t>
            </w:r>
          </w:p>
        </w:tc>
        <w:tc>
          <w:tcPr>
            <w:tcW w:w="567" w:type="dxa"/>
            <w:tcBorders>
              <w:top w:val="single" w:sz="8" w:space="0" w:color="auto"/>
              <w:right w:val="single" w:sz="4" w:space="0" w:color="auto"/>
            </w:tcBorders>
            <w:textDirection w:val="btLr"/>
          </w:tcPr>
          <w:p w14:paraId="7558C514" w14:textId="2A3CBAA1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b/>
                <w:sz w:val="20"/>
                <w:szCs w:val="20"/>
                <w:lang w:val="sv-SE"/>
              </w:rPr>
              <w:t>Markedly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</w:tcBorders>
            <w:textDirection w:val="btLr"/>
          </w:tcPr>
          <w:p w14:paraId="698D8D2B" w14:textId="0A4D558C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b/>
                <w:sz w:val="20"/>
                <w:szCs w:val="20"/>
                <w:lang w:val="sv-SE"/>
              </w:rPr>
              <w:t>Sparsely</w:t>
            </w:r>
            <w:proofErr w:type="spellEnd"/>
            <w:r>
              <w:rPr>
                <w:b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sv-SE"/>
              </w:rPr>
              <w:t>occuring</w:t>
            </w:r>
            <w:proofErr w:type="spellEnd"/>
          </w:p>
        </w:tc>
        <w:tc>
          <w:tcPr>
            <w:tcW w:w="738" w:type="dxa"/>
            <w:tcBorders>
              <w:top w:val="single" w:sz="8" w:space="0" w:color="auto"/>
            </w:tcBorders>
            <w:textDirection w:val="btLr"/>
          </w:tcPr>
          <w:p w14:paraId="766DA307" w14:textId="5E8F823C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b/>
                <w:sz w:val="20"/>
                <w:szCs w:val="20"/>
                <w:lang w:val="sv-SE"/>
              </w:rPr>
              <w:t>Recurrent</w:t>
            </w:r>
            <w:proofErr w:type="spellEnd"/>
            <w:r>
              <w:rPr>
                <w:b/>
                <w:sz w:val="20"/>
                <w:szCs w:val="20"/>
                <w:lang w:val="sv-SE"/>
              </w:rPr>
              <w:t xml:space="preserve">, </w:t>
            </w:r>
            <w:proofErr w:type="spellStart"/>
            <w:r>
              <w:rPr>
                <w:b/>
                <w:sz w:val="20"/>
                <w:szCs w:val="20"/>
                <w:lang w:val="sv-SE"/>
              </w:rPr>
              <w:t>daily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  <w:textDirection w:val="btLr"/>
          </w:tcPr>
          <w:p w14:paraId="67143FC6" w14:textId="0836B832" w:rsidR="000B180E" w:rsidRPr="00FF6B04" w:rsidRDefault="000B180E" w:rsidP="000B180E">
            <w:pPr>
              <w:ind w:left="113" w:right="113"/>
              <w:rPr>
                <w:b/>
                <w:sz w:val="20"/>
                <w:szCs w:val="20"/>
              </w:rPr>
            </w:pPr>
            <w:r w:rsidRPr="00FF6B04">
              <w:rPr>
                <w:b/>
                <w:sz w:val="20"/>
                <w:szCs w:val="20"/>
              </w:rPr>
              <w:t>Ongoing: Yes/No/</w:t>
            </w:r>
            <w:r>
              <w:rPr>
                <w:b/>
                <w:sz w:val="20"/>
                <w:szCs w:val="20"/>
              </w:rPr>
              <w:t xml:space="preserve"> Unknown</w:t>
            </w:r>
            <w:r w:rsidRPr="00FF6B0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textDirection w:val="btLr"/>
          </w:tcPr>
          <w:p w14:paraId="4BB6E6B4" w14:textId="7F1EDA8D" w:rsidR="000B180E" w:rsidRPr="00FF6B04" w:rsidRDefault="000B180E" w:rsidP="000B180E">
            <w:pPr>
              <w:ind w:left="113" w:right="113"/>
              <w:rPr>
                <w:b/>
                <w:sz w:val="20"/>
                <w:szCs w:val="20"/>
              </w:rPr>
            </w:pPr>
            <w:r w:rsidRPr="00FF6B04">
              <w:rPr>
                <w:b/>
                <w:sz w:val="20"/>
                <w:szCs w:val="20"/>
              </w:rPr>
              <w:t>Associated with study drug:</w:t>
            </w:r>
          </w:p>
          <w:p w14:paraId="36939C05" w14:textId="5940C6C1" w:rsidR="000B180E" w:rsidRPr="00FF6B04" w:rsidRDefault="000B180E" w:rsidP="000B180E">
            <w:pPr>
              <w:ind w:left="113" w:right="113"/>
              <w:rPr>
                <w:b/>
                <w:sz w:val="20"/>
                <w:szCs w:val="20"/>
              </w:rPr>
            </w:pPr>
            <w:r w:rsidRPr="00FF6B04">
              <w:rPr>
                <w:b/>
                <w:sz w:val="20"/>
                <w:szCs w:val="20"/>
              </w:rPr>
              <w:t>Yes/No/</w:t>
            </w:r>
            <w:r>
              <w:rPr>
                <w:b/>
                <w:sz w:val="20"/>
                <w:szCs w:val="20"/>
              </w:rPr>
              <w:t xml:space="preserve"> Unknow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textDirection w:val="btLr"/>
          </w:tcPr>
          <w:p w14:paraId="574E208E" w14:textId="2515B860" w:rsidR="000B180E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SAE/SUSAR</w:t>
            </w:r>
          </w:p>
          <w:p w14:paraId="22D033B8" w14:textId="77777777" w:rsidR="000B180E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</w:p>
          <w:p w14:paraId="67672D9D" w14:textId="0C6EA628" w:rsidR="000B180E" w:rsidRPr="00DD0B58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textDirection w:val="btLr"/>
          </w:tcPr>
          <w:p w14:paraId="0EDF6F11" w14:textId="236A5918" w:rsidR="000B180E" w:rsidRPr="000B180E" w:rsidRDefault="000B180E" w:rsidP="000B180E">
            <w:pPr>
              <w:ind w:left="113" w:right="113"/>
              <w:rPr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b/>
                <w:sz w:val="20"/>
                <w:szCs w:val="20"/>
                <w:lang w:val="sv-SE"/>
              </w:rPr>
              <w:t>Comment</w:t>
            </w:r>
            <w:proofErr w:type="spellEnd"/>
            <w:r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</w:tr>
      <w:tr w:rsidR="000B180E" w:rsidRPr="00420770" w14:paraId="6B897727" w14:textId="77777777" w:rsidTr="000B180E">
        <w:tc>
          <w:tcPr>
            <w:tcW w:w="2440" w:type="dxa"/>
            <w:tcBorders>
              <w:right w:val="single" w:sz="8" w:space="0" w:color="auto"/>
            </w:tcBorders>
            <w:vAlign w:val="center"/>
          </w:tcPr>
          <w:p w14:paraId="26ACFF5E" w14:textId="3AFC8A80" w:rsidR="000B180E" w:rsidRPr="00987C3C" w:rsidRDefault="000B180E" w:rsidP="000B180E">
            <w:pPr>
              <w:jc w:val="center"/>
              <w:rPr>
                <w:rFonts w:ascii="Helvetica" w:eastAsia="Times New Roman" w:hAnsi="Helvetica"/>
                <w:i/>
                <w:color w:val="333333"/>
                <w:sz w:val="18"/>
                <w:szCs w:val="18"/>
                <w:u w:val="single"/>
                <w:lang w:val="sv-SE"/>
              </w:rPr>
            </w:pPr>
            <w:r>
              <w:rPr>
                <w:rFonts w:ascii="Helvetica" w:eastAsia="Times New Roman" w:hAnsi="Helvetica"/>
                <w:i/>
                <w:color w:val="333333"/>
                <w:sz w:val="18"/>
                <w:szCs w:val="18"/>
                <w:u w:val="single"/>
                <w:lang w:val="sv-SE"/>
              </w:rPr>
              <w:t xml:space="preserve">Body as a </w:t>
            </w:r>
            <w:proofErr w:type="spellStart"/>
            <w:r>
              <w:rPr>
                <w:rFonts w:ascii="Helvetica" w:eastAsia="Times New Roman" w:hAnsi="Helvetica"/>
                <w:i/>
                <w:color w:val="333333"/>
                <w:sz w:val="18"/>
                <w:szCs w:val="18"/>
                <w:u w:val="single"/>
                <w:lang w:val="sv-SE"/>
              </w:rPr>
              <w:t>whole</w:t>
            </w:r>
            <w:proofErr w:type="spellEnd"/>
          </w:p>
        </w:tc>
        <w:tc>
          <w:tcPr>
            <w:tcW w:w="680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14:paraId="1A2ACE0B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5CD807B" w14:textId="083CA8F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47C6C586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F949387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1EC6075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738" w:type="dxa"/>
            <w:shd w:val="clear" w:color="auto" w:fill="BFBFBF" w:themeFill="background1" w:themeFillShade="BF"/>
          </w:tcPr>
          <w:p w14:paraId="143D4E1C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14:paraId="0EEA4757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1A25739" w14:textId="77777777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1D3B4BC4" w14:textId="759C8B8B" w:rsidR="000B180E" w:rsidRPr="00420770" w:rsidRDefault="000B180E" w:rsidP="000B180E">
            <w:pPr>
              <w:rPr>
                <w:lang w:val="sv-SE"/>
              </w:rPr>
            </w:pPr>
          </w:p>
        </w:tc>
        <w:tc>
          <w:tcPr>
            <w:tcW w:w="709" w:type="dxa"/>
          </w:tcPr>
          <w:p w14:paraId="4CBF8CCD" w14:textId="66105FE2" w:rsidR="000B180E" w:rsidRPr="00420770" w:rsidRDefault="000B180E" w:rsidP="000B180E">
            <w:pPr>
              <w:rPr>
                <w:lang w:val="sv-SE"/>
              </w:rPr>
            </w:pPr>
          </w:p>
        </w:tc>
      </w:tr>
      <w:tr w:rsidR="00FF6B04" w:rsidRPr="00FF6B04" w14:paraId="3558C751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3ACF57A" w14:textId="744B3741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ever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6C8FB4D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6D5208C8" w14:textId="772F4C51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7F27DB1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70CD3B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226BD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7D9013E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B59A93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049224D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04E526DB" w14:textId="6DFFACB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59BCA6D3" w14:textId="20EED16E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6EADD96D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29E34006" w14:textId="324E39DD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eezing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49B22EF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0E1BF89B" w14:textId="601967DB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621CFE4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D544EA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591F9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41F0C4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625C5E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29B61B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0175D812" w14:textId="730E9C9E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225C972" w14:textId="4A42D86E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DACC9ED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637768F0" w14:textId="1228EC6A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ot flushe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7701A35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14E5215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353DF34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4AAECB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48275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0719D59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5233F4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74015B0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4D798728" w14:textId="5F3E4C48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43E1B5F" w14:textId="15C1F8FC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3AF8BF09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52C3AE47" w14:textId="4120EA6C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weating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3801C5F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7155FD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4A0A884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11B0F7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2C415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7AD4420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BF718E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3A6F69E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11836602" w14:textId="60A87A7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78ED198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3DF02BEC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02BCA9C1" w14:textId="4AD35AD5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rythem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1AC9122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2ECA2F1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1D7E97A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C8C778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3D3113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6347951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C304D3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74A18D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740FA626" w14:textId="0BD9381B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1765F83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D60BF83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B4FE1FE" w14:textId="0D7F0217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tching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429DD61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C2B244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5E1B44D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72C6A1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EE852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227683E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7B010B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E25667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787EDCE0" w14:textId="1463A7B4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5EC82C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1CA56470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E7B2196" w14:textId="31B1F4EE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ive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2B831D1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74C43C0C" w14:textId="53C0EE4F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2740A04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7551B0D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F9006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4091CF3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4C7D36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51F3E6B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10EF9415" w14:textId="2BD97F43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71066032" w14:textId="5BDEE4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79473B48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00AE359" w14:textId="1FBCF433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7F8F930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0CC08BD3" w14:textId="60001E1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51C0E3D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FF2505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00857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350C6C0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89883C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57F9DE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39DC84C9" w14:textId="4EBC3665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4E038D0E" w14:textId="6B5BBFDD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323B53AC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3CBA3A42" w14:textId="723F1326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atigue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2DFE4B0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4F59CE9E" w14:textId="420752BF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435858A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F4E66B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C78F6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1BD6996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2C8A71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63C319A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6D4E2E86" w14:textId="5E0E403C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6BE010E" w14:textId="651838F6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1366032C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2905C24E" w14:textId="25445C58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40FA2C0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5CFBF57D" w14:textId="0F90CC4C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49059D5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772FAA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0610B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30BCEE1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B07A50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1C92E9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3895C7A1" w14:textId="26BD288B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4F51E25E" w14:textId="44B0400B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3E5CBDF3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4B946C5A" w14:textId="159CEB28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bdominal pain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1F8D056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180D8979" w14:textId="587870D2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5A5F931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F9AB2A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C537B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04F843E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3519A2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3EDC5BD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5A352A9A" w14:textId="5E09F3D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2C93D4F0" w14:textId="3B1971F2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BB15BC1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474CDB7" w14:textId="1A0BA4FF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ckache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4004E71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1722D9F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2F0FB1F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82A37A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A5D7F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335BC1F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22D6F1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9EB2C2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040B5B9D" w14:textId="0DB0925A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42C6477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1F19FC04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CAAC7C2" w14:textId="733BE7ED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yalgia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5EBE22A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F4393C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1E899EA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098203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718DCF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FE284D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00E148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672659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07364747" w14:textId="4CE2736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4859262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17097EBF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06EFE70D" w14:textId="3C8A6738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rthralgia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65D6C8F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C7F940C" w14:textId="0015F7F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055F5E4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6B0ECC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77D14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BA5565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0EEC3A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B03D3D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2E9F94BA" w14:textId="38017575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12D52C19" w14:textId="3610692C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76057F" w:rsidRPr="00FF6B04" w14:paraId="11F957AE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3DA1931B" w14:textId="50C42206" w:rsidR="0076057F" w:rsidRPr="00FF6B04" w:rsidRDefault="0076057F" w:rsidP="000B180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pain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7A95375D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4979F2B4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6660D042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B227142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35FBF6D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6B3F9941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1E73898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E72DAF0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3745FA1D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1298FB9C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1CBF0D6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3A3A680C" w14:textId="011A8B3D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hiniti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6DB66FF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0AF3691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3713A77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80B7F3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1BCFF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1206546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7DFEDA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5F2C8F9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04ADB090" w14:textId="6E4EC6C6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165B25F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597E7E54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08CC92F9" w14:textId="5877DF4A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inusiti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2B2F0F3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4767394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5E0DF8A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9098CB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68251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C63D0A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C49573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154D3D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24A38EB5" w14:textId="070E0EA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1A6725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2CECD3D8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72DA8EB" w14:textId="56729AEE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haryngiti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2DB646E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44CB6F7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4B80677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80D6F3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711D1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4C75384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7FD7FA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28FF09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6316B415" w14:textId="4F4198CE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79076CF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FA3F17D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0B4BBC47" w14:textId="13E89806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ugh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7382A5A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761A5B9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6C38EBB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EB71A4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76FC9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3CC40F0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88277C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11EA23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503927FD" w14:textId="4F99249E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3BBFFEE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54524C31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513B5F67" w14:textId="35FA27D3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6DC7D0E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25A609A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6DCC4BE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189357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D4C79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8FA7A0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C28F80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63D0780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6AC0CE75" w14:textId="058BEB5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01BD402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69C09FB4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FEA25BB" w14:textId="3BF1F9F7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74B62C6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0BD36C5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48EF897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8786D0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FA4E4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399B2E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A70980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E36C0B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5C858ED9" w14:textId="71002921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0AC6052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76057F" w:rsidRPr="00FF6B04" w14:paraId="43FDE49C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5D6881AA" w14:textId="44F403BF" w:rsidR="0076057F" w:rsidRPr="00FF6B04" w:rsidRDefault="0076057F" w:rsidP="000B180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7605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0D435025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6A6658CE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7369CDF8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D0F9BF4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ADEB908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6D6D3621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1C2821B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6E0611DC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79E80CC5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563ED854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53A07AF6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6C47C27" w14:textId="69D67BE1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omiting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6ADBE0C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104AE87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24C503A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52A297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8651A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14F6C10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957986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22FD1F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107DD0F4" w14:textId="25142DDA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45C5E2F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00DA01D4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43C54369" w14:textId="1DA669F9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01B7DBC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05762EF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21F487E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D0DC4E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446C9E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3ABBD90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3822AB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7A80D5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43ADF018" w14:textId="5B138A28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02E0B05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60AD991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D1EA297" w14:textId="63E12026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nsteadiness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1B50739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786E4D2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3A91C17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4B770A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69BDF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4FAA6E66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85A109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001C5C7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123AC939" w14:textId="1C3D8B79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74463FC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76057F" w:rsidRPr="00FF6B04" w14:paraId="049A26BB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70AEEA62" w14:textId="5C7F28D2" w:rsidR="0076057F" w:rsidRPr="00FF6B04" w:rsidRDefault="0076057F" w:rsidP="000B180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01629B68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EF0842D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2C0B904F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2AC0376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C0D9AC3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20F6FCF7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E534634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BB914C1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265DFE1E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7EEA7BBE" w14:textId="77777777" w:rsidR="0076057F" w:rsidRPr="00FF6B04" w:rsidRDefault="0076057F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4E35A3AF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4A2BA5BF" w14:textId="688446C8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edem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07826EF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31E71C9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0A40D587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44C5B8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5F5E4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5B15BF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0219163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4FBD1AA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72D32C19" w14:textId="41C1DB03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2A4FB09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6926D50D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148487C1" w14:textId="46E753DC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ngioedema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3B58C01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56CE2F6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3EFDAF0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53172BF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0BC7E0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5FFFC8F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2CCCD65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052C0F9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35F08198" w14:textId="22C024DC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66A87F4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  <w:tr w:rsidR="00FF6B04" w:rsidRPr="00FF6B04" w14:paraId="112BA5F7" w14:textId="77777777" w:rsidTr="000B180E">
        <w:tc>
          <w:tcPr>
            <w:tcW w:w="2440" w:type="dxa"/>
            <w:tcBorders>
              <w:right w:val="single" w:sz="8" w:space="0" w:color="auto"/>
            </w:tcBorders>
          </w:tcPr>
          <w:p w14:paraId="6C2A3F4A" w14:textId="29011F69" w:rsidR="00FF6B04" w:rsidRPr="00FF6B04" w:rsidRDefault="00FF6B04" w:rsidP="000B180E">
            <w:pPr>
              <w:jc w:val="center"/>
              <w:rPr>
                <w:rFonts w:asciiTheme="majorHAnsi" w:eastAsia="Times New Roman" w:hAnsiTheme="majorHAnsi" w:cstheme="majorHAnsi"/>
                <w:color w:val="333333"/>
                <w:sz w:val="22"/>
                <w:szCs w:val="22"/>
                <w:lang w:val="sv-SE"/>
              </w:rPr>
            </w:pPr>
            <w:r w:rsidRPr="00FF6B04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680" w:type="dxa"/>
            <w:tcBorders>
              <w:left w:val="single" w:sz="8" w:space="0" w:color="auto"/>
            </w:tcBorders>
          </w:tcPr>
          <w:p w14:paraId="2BCAE5EE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</w:tcPr>
          <w:p w14:paraId="21E3B29B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8" w:type="dxa"/>
          </w:tcPr>
          <w:p w14:paraId="3747A14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203DB4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FFA6CD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38" w:type="dxa"/>
          </w:tcPr>
          <w:p w14:paraId="02AF0448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F43F0BC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3C772714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</w:tcPr>
          <w:p w14:paraId="4222FF62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  <w:tc>
          <w:tcPr>
            <w:tcW w:w="709" w:type="dxa"/>
          </w:tcPr>
          <w:p w14:paraId="53AC39A1" w14:textId="77777777" w:rsidR="00FF6B04" w:rsidRPr="00FF6B04" w:rsidRDefault="00FF6B04" w:rsidP="000B180E">
            <w:pPr>
              <w:rPr>
                <w:rFonts w:asciiTheme="majorHAnsi" w:hAnsiTheme="majorHAnsi" w:cstheme="majorHAnsi"/>
                <w:sz w:val="22"/>
                <w:szCs w:val="22"/>
                <w:lang w:val="sv-SE"/>
              </w:rPr>
            </w:pPr>
          </w:p>
        </w:tc>
      </w:tr>
    </w:tbl>
    <w:p w14:paraId="412789D0" w14:textId="754242AC" w:rsidR="00363B98" w:rsidRPr="00FF6B04" w:rsidRDefault="00363B98" w:rsidP="0019637C">
      <w:pPr>
        <w:pStyle w:val="RUB4"/>
        <w:keepNext w:val="0"/>
        <w:keepLines/>
        <w:spacing w:before="80" w:after="0"/>
        <w:rPr>
          <w:rFonts w:asciiTheme="majorHAnsi" w:hAnsiTheme="majorHAnsi" w:cstheme="majorHAnsi"/>
          <w:b w:val="0"/>
          <w:i w:val="0"/>
          <w:sz w:val="22"/>
          <w:szCs w:val="22"/>
          <w:lang w:val="en-GB"/>
        </w:rPr>
      </w:pPr>
    </w:p>
    <w:sectPr w:rsidR="00363B98" w:rsidRPr="00FF6B04" w:rsidSect="0076057F">
      <w:headerReference w:type="default" r:id="rId7"/>
      <w:footerReference w:type="even" r:id="rId8"/>
      <w:footerReference w:type="default" r:id="rId9"/>
      <w:pgSz w:w="11900" w:h="16840"/>
      <w:pgMar w:top="1134" w:right="1410" w:bottom="142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93539" w14:textId="77777777" w:rsidR="00490E70" w:rsidRDefault="00490E70" w:rsidP="0078195B">
      <w:pPr>
        <w:spacing w:after="0"/>
      </w:pPr>
      <w:r>
        <w:separator/>
      </w:r>
    </w:p>
  </w:endnote>
  <w:endnote w:type="continuationSeparator" w:id="0">
    <w:p w14:paraId="5142E504" w14:textId="77777777" w:rsidR="00490E70" w:rsidRDefault="00490E70" w:rsidP="007819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8E32A" w14:textId="77777777" w:rsidR="00DD0B58" w:rsidRDefault="00DD0B58" w:rsidP="00363B98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A27788F" w14:textId="77777777" w:rsidR="00DD0B58" w:rsidRDefault="00DD0B58" w:rsidP="0078195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B018E" w14:textId="7FFCA50D" w:rsidR="00DD0B58" w:rsidRDefault="00DD0B58" w:rsidP="000B180E">
    <w:pPr>
      <w:pStyle w:val="Sidfot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F6C67" w14:textId="77777777" w:rsidR="00490E70" w:rsidRDefault="00490E70" w:rsidP="0078195B">
      <w:pPr>
        <w:spacing w:after="0"/>
      </w:pPr>
      <w:r>
        <w:separator/>
      </w:r>
    </w:p>
  </w:footnote>
  <w:footnote w:type="continuationSeparator" w:id="0">
    <w:p w14:paraId="746CCE8D" w14:textId="77777777" w:rsidR="00490E70" w:rsidRDefault="00490E70" w:rsidP="0078195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8FA58" w14:textId="7DCAC9AF" w:rsidR="00DD0B58" w:rsidRPr="00D23B9D" w:rsidRDefault="005B6E35">
    <w:pPr>
      <w:pStyle w:val="Sidhuvud"/>
      <w:rPr>
        <w:sz w:val="20"/>
        <w:szCs w:val="20"/>
      </w:rPr>
    </w:pPr>
    <w:r w:rsidRPr="00D23B9D">
      <w:rPr>
        <w:b/>
        <w:sz w:val="20"/>
        <w:szCs w:val="20"/>
      </w:rPr>
      <w:tab/>
    </w:r>
    <w:r w:rsidR="00D23B9D">
      <w:rPr>
        <w:b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D2F8A"/>
    <w:multiLevelType w:val="hybridMultilevel"/>
    <w:tmpl w:val="256E47FE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25451A"/>
    <w:multiLevelType w:val="multilevel"/>
    <w:tmpl w:val="A4886B6C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1998606153">
    <w:abstractNumId w:val="1"/>
  </w:num>
  <w:num w:numId="2" w16cid:durableId="1196044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hideSpellingErrors/>
  <w:hideGrammaticalError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1F"/>
    <w:rsid w:val="00011184"/>
    <w:rsid w:val="00025528"/>
    <w:rsid w:val="00046040"/>
    <w:rsid w:val="00066631"/>
    <w:rsid w:val="00081301"/>
    <w:rsid w:val="0008721F"/>
    <w:rsid w:val="00091D05"/>
    <w:rsid w:val="000B180E"/>
    <w:rsid w:val="000B4D17"/>
    <w:rsid w:val="00107E6F"/>
    <w:rsid w:val="0019637C"/>
    <w:rsid w:val="001C7C45"/>
    <w:rsid w:val="001E1828"/>
    <w:rsid w:val="00207434"/>
    <w:rsid w:val="002466A5"/>
    <w:rsid w:val="00275DDD"/>
    <w:rsid w:val="002B2916"/>
    <w:rsid w:val="002F1201"/>
    <w:rsid w:val="00363B98"/>
    <w:rsid w:val="0038211C"/>
    <w:rsid w:val="00384AA3"/>
    <w:rsid w:val="003B2DA2"/>
    <w:rsid w:val="003D2C12"/>
    <w:rsid w:val="003D2D32"/>
    <w:rsid w:val="003D5176"/>
    <w:rsid w:val="003F6DDB"/>
    <w:rsid w:val="00411429"/>
    <w:rsid w:val="00420770"/>
    <w:rsid w:val="0043125E"/>
    <w:rsid w:val="00447323"/>
    <w:rsid w:val="004625D0"/>
    <w:rsid w:val="00485B6E"/>
    <w:rsid w:val="00490E70"/>
    <w:rsid w:val="004A4F09"/>
    <w:rsid w:val="004A7EEE"/>
    <w:rsid w:val="004C6A74"/>
    <w:rsid w:val="00513BF0"/>
    <w:rsid w:val="00525A18"/>
    <w:rsid w:val="005A4BE3"/>
    <w:rsid w:val="005B3D4A"/>
    <w:rsid w:val="005B6E35"/>
    <w:rsid w:val="005C30BD"/>
    <w:rsid w:val="005C64C9"/>
    <w:rsid w:val="006560A5"/>
    <w:rsid w:val="006A7DE0"/>
    <w:rsid w:val="006E74A6"/>
    <w:rsid w:val="007033FA"/>
    <w:rsid w:val="00754F36"/>
    <w:rsid w:val="00757505"/>
    <w:rsid w:val="0076057F"/>
    <w:rsid w:val="00767063"/>
    <w:rsid w:val="007802C8"/>
    <w:rsid w:val="0078195B"/>
    <w:rsid w:val="007B6CB0"/>
    <w:rsid w:val="007C3FF9"/>
    <w:rsid w:val="007D7909"/>
    <w:rsid w:val="008649AE"/>
    <w:rsid w:val="00871BE4"/>
    <w:rsid w:val="0089702C"/>
    <w:rsid w:val="008A696E"/>
    <w:rsid w:val="008B7157"/>
    <w:rsid w:val="00903F3F"/>
    <w:rsid w:val="00932077"/>
    <w:rsid w:val="00981636"/>
    <w:rsid w:val="00982101"/>
    <w:rsid w:val="00987C3C"/>
    <w:rsid w:val="009F216D"/>
    <w:rsid w:val="00A079A1"/>
    <w:rsid w:val="00A327E3"/>
    <w:rsid w:val="00A45F6B"/>
    <w:rsid w:val="00AA264C"/>
    <w:rsid w:val="00AB7583"/>
    <w:rsid w:val="00AC70A3"/>
    <w:rsid w:val="00AF1862"/>
    <w:rsid w:val="00B4214A"/>
    <w:rsid w:val="00B64EA3"/>
    <w:rsid w:val="00B97CD7"/>
    <w:rsid w:val="00BC105E"/>
    <w:rsid w:val="00C64844"/>
    <w:rsid w:val="00C96D4B"/>
    <w:rsid w:val="00D23B9D"/>
    <w:rsid w:val="00D43199"/>
    <w:rsid w:val="00D43B11"/>
    <w:rsid w:val="00D74F7B"/>
    <w:rsid w:val="00DA2959"/>
    <w:rsid w:val="00DD0B58"/>
    <w:rsid w:val="00E12FC4"/>
    <w:rsid w:val="00E26882"/>
    <w:rsid w:val="00E27F83"/>
    <w:rsid w:val="00E4667D"/>
    <w:rsid w:val="00E52DA9"/>
    <w:rsid w:val="00EE006E"/>
    <w:rsid w:val="00F0381F"/>
    <w:rsid w:val="00F06988"/>
    <w:rsid w:val="00F2162D"/>
    <w:rsid w:val="00F55B87"/>
    <w:rsid w:val="00F817A4"/>
    <w:rsid w:val="00FF6B04"/>
    <w:rsid w:val="00FF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CB47A8"/>
  <w15:docId w15:val="{6AE66F93-A7CC-3847-B0CB-727B6B2F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3B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Rubrik1"/>
    <w:next w:val="Normal"/>
    <w:link w:val="Rubrik2Char"/>
    <w:qFormat/>
    <w:rsid w:val="00363B98"/>
    <w:pPr>
      <w:spacing w:before="240" w:after="60"/>
      <w:outlineLvl w:val="1"/>
    </w:pPr>
    <w:rPr>
      <w:rFonts w:ascii="Times New Roman" w:eastAsia="Times New Roman" w:hAnsi="Times New Roman" w:cs="Times New Roman"/>
      <w:bCs w:val="0"/>
      <w:color w:val="auto"/>
      <w:sz w:val="28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B2D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08721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B4214A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78195B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78195B"/>
  </w:style>
  <w:style w:type="character" w:styleId="Sidnummer">
    <w:name w:val="page number"/>
    <w:basedOn w:val="Standardstycketeckensnitt"/>
    <w:uiPriority w:val="99"/>
    <w:semiHidden/>
    <w:unhideWhenUsed/>
    <w:rsid w:val="0078195B"/>
  </w:style>
  <w:style w:type="character" w:customStyle="1" w:styleId="Rubrik2Char">
    <w:name w:val="Rubrik 2 Char"/>
    <w:basedOn w:val="Standardstycketeckensnitt"/>
    <w:link w:val="Rubrik2"/>
    <w:rsid w:val="00363B98"/>
    <w:rPr>
      <w:rFonts w:ascii="Times New Roman" w:eastAsia="Times New Roman" w:hAnsi="Times New Roman" w:cs="Times New Roman"/>
      <w:b/>
      <w:sz w:val="28"/>
      <w:szCs w:val="20"/>
      <w:lang w:eastAsia="sv-SE"/>
    </w:rPr>
  </w:style>
  <w:style w:type="paragraph" w:customStyle="1" w:styleId="RUB4">
    <w:name w:val="RUB4"/>
    <w:basedOn w:val="Rubrik1"/>
    <w:rsid w:val="00363B98"/>
    <w:pPr>
      <w:keepLines w:val="0"/>
      <w:spacing w:before="0" w:after="120"/>
      <w:outlineLvl w:val="9"/>
    </w:pPr>
    <w:rPr>
      <w:rFonts w:ascii="Times New Roman" w:eastAsia="Times New Roman" w:hAnsi="Times New Roman" w:cs="Times New Roman"/>
      <w:bCs w:val="0"/>
      <w:i/>
      <w:color w:val="auto"/>
      <w:sz w:val="24"/>
      <w:szCs w:val="20"/>
      <w:lang w:val="sv-SE"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363B9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363B98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363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3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2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umble-Bejerot psykiatrikonsul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jerot</dc:creator>
  <cp:keywords/>
  <dc:description/>
  <cp:lastModifiedBy>Mats Humble</cp:lastModifiedBy>
  <cp:revision>10</cp:revision>
  <cp:lastPrinted>2022-05-23T15:16:00Z</cp:lastPrinted>
  <dcterms:created xsi:type="dcterms:W3CDTF">2023-08-22T22:37:00Z</dcterms:created>
  <dcterms:modified xsi:type="dcterms:W3CDTF">2023-09-28T19:59:00Z</dcterms:modified>
</cp:coreProperties>
</file>